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588" w:rsidRPr="008812A2" w:rsidRDefault="008812A2" w:rsidP="00730ADF">
      <w:pPr>
        <w:jc w:val="both"/>
        <w:rPr>
          <w:rFonts w:ascii="Arial" w:hAnsi="Arial" w:cs="Arial"/>
          <w:sz w:val="24"/>
          <w:szCs w:val="24"/>
        </w:rPr>
      </w:pPr>
      <w:r w:rsidRPr="008812A2">
        <w:rPr>
          <w:rFonts w:ascii="Arial" w:hAnsi="Arial" w:cs="Arial"/>
          <w:b/>
          <w:bCs/>
          <w:sz w:val="24"/>
          <w:szCs w:val="24"/>
        </w:rPr>
        <w:t>Additional Data File 5 -</w:t>
      </w:r>
      <w:r w:rsidR="00077588" w:rsidRPr="008812A2">
        <w:rPr>
          <w:rFonts w:ascii="Arial" w:hAnsi="Arial" w:cs="Arial"/>
          <w:b/>
          <w:bCs/>
          <w:sz w:val="24"/>
          <w:szCs w:val="24"/>
        </w:rPr>
        <w:t xml:space="preserve"> Down-regulation of cytokine activity in response to </w:t>
      </w:r>
      <w:proofErr w:type="spellStart"/>
      <w:r w:rsidR="00077588" w:rsidRPr="008812A2">
        <w:rPr>
          <w:rFonts w:ascii="Arial" w:hAnsi="Arial" w:cs="Arial"/>
          <w:b/>
          <w:bCs/>
          <w:sz w:val="24"/>
          <w:szCs w:val="24"/>
        </w:rPr>
        <w:t>HDACi</w:t>
      </w:r>
      <w:proofErr w:type="spellEnd"/>
      <w:r w:rsidR="00077588" w:rsidRPr="008812A2">
        <w:rPr>
          <w:rFonts w:ascii="Arial" w:hAnsi="Arial" w:cs="Arial"/>
          <w:b/>
          <w:bCs/>
          <w:sz w:val="24"/>
          <w:szCs w:val="24"/>
        </w:rPr>
        <w:t xml:space="preserve"> treatment.</w:t>
      </w:r>
    </w:p>
    <w:p w:rsidR="000E1EF1" w:rsidRPr="008812A2" w:rsidRDefault="00077588" w:rsidP="00730ADF">
      <w:pPr>
        <w:jc w:val="both"/>
        <w:rPr>
          <w:rFonts w:ascii="Arial" w:hAnsi="Arial" w:cs="Arial"/>
          <w:sz w:val="24"/>
          <w:szCs w:val="24"/>
        </w:rPr>
      </w:pPr>
      <w:r w:rsidRPr="008812A2">
        <w:rPr>
          <w:rFonts w:ascii="Arial" w:hAnsi="Arial" w:cs="Arial"/>
          <w:sz w:val="24"/>
          <w:szCs w:val="24"/>
        </w:rPr>
        <w:t>The table shows genes encoding proteins involved in cytokine activity that are down-regulated at the inhibitor concentrations shown.</w:t>
      </w:r>
    </w:p>
    <w:tbl>
      <w:tblPr>
        <w:tblStyle w:val="MediumGrid3-Accent1"/>
        <w:tblpPr w:leftFromText="180" w:rightFromText="180" w:vertAnchor="text" w:tblpY="1"/>
        <w:tblW w:w="4133" w:type="dxa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603"/>
        <w:gridCol w:w="506"/>
        <w:gridCol w:w="506"/>
        <w:gridCol w:w="506"/>
        <w:gridCol w:w="506"/>
        <w:gridCol w:w="506"/>
      </w:tblGrid>
      <w:tr w:rsidR="00C37C8A" w:rsidRPr="008812A2" w:rsidTr="00730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shd w:val="clear" w:color="auto" w:fill="365F91" w:themeFill="accent1" w:themeFillShade="BF"/>
            <w:vAlign w:val="bottom"/>
            <w:hideMark/>
          </w:tcPr>
          <w:p w:rsidR="00C37C8A" w:rsidRPr="008812A2" w:rsidRDefault="009F3EA3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94732" w:rsidRPr="008812A2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C37C8A" w:rsidRPr="008812A2" w:rsidRDefault="00C37C8A" w:rsidP="00B7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1mM VP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C37C8A" w:rsidRPr="008812A2" w:rsidRDefault="00C37C8A" w:rsidP="00B7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5mM VP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C37C8A" w:rsidRPr="008812A2" w:rsidRDefault="00C37C8A" w:rsidP="00B7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0.5 µM SAH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C37C8A" w:rsidRPr="008812A2" w:rsidRDefault="00C37C8A" w:rsidP="00B7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2.5 µM SAH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  <w:hideMark/>
          </w:tcPr>
          <w:p w:rsidR="00C37C8A" w:rsidRPr="008812A2" w:rsidRDefault="00C37C8A" w:rsidP="00B72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12.5 µM SAHA</w:t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AREG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BMP4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3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3L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3L3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4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4L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CL4L2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LCF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NTF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SF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CSF3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CX3CL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GDF9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GDF15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2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  <w:bookmarkStart w:id="0" w:name="_GoBack"/>
            <w:bookmarkEnd w:id="0"/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4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5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6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7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8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10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13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14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A17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IFNA2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FNB1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1A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8812A2" w:rsidRPr="008812A2" w:rsidTr="00730ADF">
        <w:trPr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shd w:val="clear" w:color="auto" w:fill="365F91" w:themeFill="accent1" w:themeFillShade="BF"/>
            <w:vAlign w:val="bottom"/>
          </w:tcPr>
          <w:p w:rsidR="008812A2" w:rsidRPr="008812A2" w:rsidRDefault="008812A2" w:rsidP="008812A2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lastRenderedPageBreak/>
              <w:t xml:space="preserve">  Gene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</w:tcPr>
          <w:p w:rsidR="008812A2" w:rsidRPr="008812A2" w:rsidRDefault="008812A2" w:rsidP="008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8812A2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1mM VP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</w:tcPr>
          <w:p w:rsidR="008812A2" w:rsidRPr="008812A2" w:rsidRDefault="008812A2" w:rsidP="008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8812A2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5mM VP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</w:tcPr>
          <w:p w:rsidR="008812A2" w:rsidRPr="008812A2" w:rsidRDefault="008812A2" w:rsidP="008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8812A2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0.5 µM SAH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</w:tcPr>
          <w:p w:rsidR="008812A2" w:rsidRPr="008812A2" w:rsidRDefault="008812A2" w:rsidP="008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8812A2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2.5 µM SAHA</w:t>
            </w:r>
          </w:p>
        </w:tc>
        <w:tc>
          <w:tcPr>
            <w:tcW w:w="506" w:type="dxa"/>
            <w:shd w:val="clear" w:color="auto" w:fill="365F91" w:themeFill="accent1" w:themeFillShade="BF"/>
            <w:textDirection w:val="btLr"/>
            <w:vAlign w:val="center"/>
          </w:tcPr>
          <w:p w:rsidR="008812A2" w:rsidRPr="008812A2" w:rsidRDefault="008812A2" w:rsidP="00881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8812A2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12.5 µM SAHA</w:t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1F5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6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10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12B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IL23A</w:t>
            </w: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vAlign w:val="bottom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LIF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LTA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OSM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SCGB3A1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TNFSF11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7C8A" w:rsidRPr="008812A2" w:rsidTr="00881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>TNFRSF11B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  <w:tr w:rsidR="00C37C8A" w:rsidRPr="008812A2" w:rsidTr="008812A2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hideMark/>
          </w:tcPr>
          <w:p w:rsidR="00C37C8A" w:rsidRPr="008812A2" w:rsidRDefault="00C37C8A" w:rsidP="00B72E25">
            <w:pPr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t xml:space="preserve"> TNFSF15</w:t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dxa"/>
            <w:hideMark/>
          </w:tcPr>
          <w:p w:rsidR="00C37C8A" w:rsidRPr="008812A2" w:rsidRDefault="00C37C8A" w:rsidP="00B7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12A2">
              <w:rPr>
                <w:rFonts w:ascii="Arial" w:hAnsi="Arial" w:cs="Arial"/>
                <w:sz w:val="24"/>
                <w:szCs w:val="24"/>
              </w:rPr>
              <w:sym w:font="Wingdings" w:char="F0E2"/>
            </w:r>
          </w:p>
        </w:tc>
      </w:tr>
    </w:tbl>
    <w:p w:rsidR="00077588" w:rsidRPr="008812A2" w:rsidRDefault="00077588" w:rsidP="00077588">
      <w:pPr>
        <w:rPr>
          <w:rFonts w:ascii="Arial" w:hAnsi="Arial" w:cs="Arial"/>
        </w:rPr>
      </w:pPr>
    </w:p>
    <w:sectPr w:rsidR="00077588" w:rsidRPr="008812A2" w:rsidSect="008812A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588"/>
    <w:rsid w:val="00077588"/>
    <w:rsid w:val="000E1EF1"/>
    <w:rsid w:val="003C1BC8"/>
    <w:rsid w:val="00465CFC"/>
    <w:rsid w:val="00594732"/>
    <w:rsid w:val="005F6B96"/>
    <w:rsid w:val="00730ADF"/>
    <w:rsid w:val="008812A2"/>
    <w:rsid w:val="009F3EA3"/>
    <w:rsid w:val="00BB0608"/>
    <w:rsid w:val="00C37C8A"/>
    <w:rsid w:val="00DD5043"/>
    <w:rsid w:val="00ED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07758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07758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alsall</dc:creator>
  <cp:lastModifiedBy>John Halsall</cp:lastModifiedBy>
  <cp:revision>3</cp:revision>
  <dcterms:created xsi:type="dcterms:W3CDTF">2015-02-02T14:33:00Z</dcterms:created>
  <dcterms:modified xsi:type="dcterms:W3CDTF">2015-04-20T11:39:00Z</dcterms:modified>
</cp:coreProperties>
</file>